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ECFC" w14:textId="4352163A" w:rsidR="00FF3815" w:rsidRDefault="00FF3815" w:rsidP="006F1A66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FF3815">
        <w:rPr>
          <w:rFonts w:ascii="Times New Roman" w:hAnsi="Times New Roman"/>
          <w:b/>
          <w:bCs/>
          <w:sz w:val="20"/>
          <w:szCs w:val="20"/>
          <w:lang w:val="en-US"/>
        </w:rPr>
        <w:t>ELECTRONIC SUPPLEMENTAL TABLE</w:t>
      </w:r>
    </w:p>
    <w:p w14:paraId="2EE0207C" w14:textId="221ECCCF" w:rsidR="00654A80" w:rsidRDefault="004B06D3" w:rsidP="006F1A66">
      <w:r w:rsidRPr="004B06D3">
        <w:rPr>
          <w:rFonts w:ascii="Times New Roman" w:hAnsi="Times New Roman"/>
          <w:b/>
          <w:bCs/>
          <w:sz w:val="20"/>
          <w:szCs w:val="20"/>
          <w:lang w:val="en-US"/>
        </w:rPr>
        <w:t>The health of mothers caring for a child with a disability: a longitudinal study</w:t>
      </w:r>
    </w:p>
    <w:p w14:paraId="058011A1" w14:textId="4D541CC2" w:rsidR="006F1A66" w:rsidRPr="006F1A66" w:rsidRDefault="006F1A66" w:rsidP="006F1A66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6F1A66">
        <w:rPr>
          <w:rFonts w:ascii="Times New Roman" w:hAnsi="Times New Roman"/>
          <w:b/>
          <w:bCs/>
          <w:sz w:val="20"/>
          <w:szCs w:val="20"/>
          <w:lang w:val="en-US"/>
        </w:rPr>
        <w:t xml:space="preserve">Authors: </w:t>
      </w:r>
      <w:r w:rsidR="00654A80">
        <w:rPr>
          <w:rFonts w:ascii="Times New Roman" w:hAnsi="Times New Roman"/>
          <w:b/>
          <w:bCs/>
          <w:sz w:val="20"/>
          <w:szCs w:val="20"/>
          <w:lang w:val="en-US"/>
        </w:rPr>
        <w:t>Idunn Brekke and Andreea Alecu</w:t>
      </w:r>
    </w:p>
    <w:p w14:paraId="1D30FD4C" w14:textId="52F113B0" w:rsidR="006F1A66" w:rsidRPr="006F1A66" w:rsidRDefault="006F1A66" w:rsidP="006F1A66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6F1A66">
        <w:rPr>
          <w:rFonts w:ascii="Times New Roman" w:hAnsi="Times New Roman"/>
          <w:b/>
          <w:bCs/>
          <w:sz w:val="20"/>
          <w:szCs w:val="20"/>
          <w:lang w:val="en-US"/>
        </w:rPr>
        <w:t xml:space="preserve">Corresponding author’s email: </w:t>
      </w:r>
      <w:r w:rsidR="00654A80">
        <w:rPr>
          <w:rFonts w:ascii="Times New Roman" w:hAnsi="Times New Roman"/>
          <w:b/>
          <w:bCs/>
          <w:sz w:val="20"/>
          <w:szCs w:val="20"/>
          <w:lang w:val="en-US"/>
        </w:rPr>
        <w:t>Idunn.brekke@fhi.no</w:t>
      </w:r>
    </w:p>
    <w:p w14:paraId="0A5236BD" w14:textId="69006B1B" w:rsidR="00413055" w:rsidRDefault="0041305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D19667F" w14:textId="42D89829" w:rsidR="0001613F" w:rsidRPr="00EB6EEE" w:rsidRDefault="000161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18686C">
        <w:rPr>
          <w:rFonts w:ascii="Times New Roman" w:hAnsi="Times New Roman"/>
          <w:b/>
          <w:bCs/>
          <w:sz w:val="20"/>
          <w:szCs w:val="20"/>
          <w:lang w:val="en-US"/>
        </w:rPr>
        <w:t>Appendix A:</w:t>
      </w:r>
      <w:r w:rsidRPr="003A17CD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Predictors of maternal health problems, </w:t>
      </w:r>
      <w:r w:rsidR="0018686C">
        <w:rPr>
          <w:rFonts w:ascii="Times New Roman" w:hAnsi="Times New Roman"/>
          <w:sz w:val="20"/>
          <w:szCs w:val="20"/>
          <w:lang w:val="en-US"/>
        </w:rPr>
        <w:t xml:space="preserve">Average </w:t>
      </w:r>
      <w:r w:rsidR="00EB6EEE" w:rsidRPr="0018686C">
        <w:rPr>
          <w:rFonts w:ascii="Times New Roman" w:hAnsi="Times New Roman"/>
          <w:sz w:val="20"/>
          <w:szCs w:val="20"/>
          <w:lang w:val="en-US"/>
        </w:rPr>
        <w:t>Marginal effects</w:t>
      </w:r>
      <w:r w:rsidR="0018686C" w:rsidRPr="0018686C">
        <w:rPr>
          <w:rFonts w:ascii="Times New Roman" w:hAnsi="Times New Roman"/>
          <w:sz w:val="20"/>
          <w:szCs w:val="20"/>
          <w:lang w:val="en-US"/>
        </w:rPr>
        <w:t xml:space="preserve"> (AME) and</w:t>
      </w:r>
      <w:r w:rsidR="00EB6EEE" w:rsidRPr="0018686C">
        <w:rPr>
          <w:rFonts w:ascii="Times New Roman" w:hAnsi="Times New Roman"/>
          <w:sz w:val="20"/>
          <w:szCs w:val="20"/>
          <w:lang w:val="en-US"/>
        </w:rPr>
        <w:t xml:space="preserve"> t</w:t>
      </w:r>
      <w:r w:rsidR="00EB6EEE">
        <w:rPr>
          <w:rFonts w:ascii="Times New Roman" w:hAnsi="Times New Roman"/>
          <w:sz w:val="20"/>
          <w:szCs w:val="20"/>
          <w:lang w:val="en-US"/>
        </w:rPr>
        <w:t xml:space="preserve"> statistics in parentheses</w:t>
      </w:r>
    </w:p>
    <w:p w14:paraId="6330AD77" w14:textId="77777777" w:rsidR="0001613F" w:rsidRDefault="000161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0"/>
          <w:szCs w:val="20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194"/>
        <w:gridCol w:w="2097"/>
        <w:gridCol w:w="1970"/>
        <w:gridCol w:w="1989"/>
        <w:gridCol w:w="1989"/>
        <w:gridCol w:w="1983"/>
      </w:tblGrid>
      <w:tr w:rsidR="00B879B4" w:rsidRPr="00B879B4" w14:paraId="3B2EFC5E" w14:textId="77777777" w:rsidTr="005C5842"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4479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A484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)</w:t>
            </w:r>
          </w:p>
          <w:p w14:paraId="60F404C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usculoskeletal disorders</w:t>
            </w:r>
          </w:p>
          <w:p w14:paraId="0C68A54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9843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(2) </w:t>
            </w:r>
          </w:p>
          <w:p w14:paraId="0D71E94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epression</w:t>
            </w:r>
          </w:p>
          <w:p w14:paraId="660F249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B2F2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(3) </w:t>
            </w:r>
          </w:p>
          <w:p w14:paraId="584D193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nxiety</w:t>
            </w:r>
          </w:p>
          <w:p w14:paraId="20CD9E1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7826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(4) </w:t>
            </w:r>
          </w:p>
          <w:p w14:paraId="6B93327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leeping disorders</w:t>
            </w:r>
          </w:p>
          <w:p w14:paraId="0902DE4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66A1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5)</w:t>
            </w:r>
          </w:p>
          <w:p w14:paraId="4CEFD5F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igraine</w:t>
            </w:r>
          </w:p>
          <w:p w14:paraId="27EFF24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djusted</w:t>
            </w:r>
          </w:p>
        </w:tc>
      </w:tr>
      <w:tr w:rsidR="00B879B4" w:rsidRPr="00B879B4" w14:paraId="4E485FED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49462D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B9F960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44BB44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74F0B6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E75A74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29EB9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2D234E09" w14:textId="77777777" w:rsidTr="005C5842">
        <w:tc>
          <w:tcPr>
            <w:tcW w:w="12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4E00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hild disability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no disability (ref.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3AA6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D629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D5DE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94A1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BBA3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6C4552B3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E756D6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9F238B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C75D45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F5EDE1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57C3C0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17C09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24DF748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A828D0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ild disabil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D69CE1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2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F1516B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6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71423D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7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AB0015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0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D313C3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56</w:t>
            </w:r>
          </w:p>
        </w:tc>
      </w:tr>
      <w:tr w:rsidR="00B879B4" w:rsidRPr="00B879B4" w14:paraId="0A432ECB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B87210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A0A371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3.9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4F1819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6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0057C4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7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D7CDA4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.8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9CF8C3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67)</w:t>
            </w:r>
          </w:p>
        </w:tc>
      </w:tr>
      <w:tr w:rsidR="00B879B4" w:rsidRPr="00B879B4" w14:paraId="26DC961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E66CB2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88D8EB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A89E4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4CCF28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58195C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5C314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04BFC10D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777BE7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omplex disabil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7D28C3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8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5AABD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8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87F535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422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7ACEA6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5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FA8408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893</w:t>
            </w:r>
          </w:p>
        </w:tc>
      </w:tr>
      <w:tr w:rsidR="00B879B4" w:rsidRPr="00B879B4" w14:paraId="3B1928AA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B5DD2E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971F20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4.0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35F53F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3.6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B24AE2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3.7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93ADBD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10019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59)</w:t>
            </w:r>
          </w:p>
        </w:tc>
      </w:tr>
      <w:tr w:rsidR="00B879B4" w:rsidRPr="00B879B4" w14:paraId="6E836D1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F39C77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6A5280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8FE20B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839C38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B0FE57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BE2FFF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3A4DF26B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2FDFA6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Have had diagnosis prior to birth: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 xml:space="preserve"> no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47D226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F9DBE7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1A05DB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0379C1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6B955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6138093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B59C05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Yes, at least on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D34F49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54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98320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27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0C402F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18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AB2C86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26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BFB96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812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77E3CCE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DC685A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4024F7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73.6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AFE62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53.7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21DDA3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43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E49143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4.4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9A8B6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6.65)</w:t>
            </w:r>
          </w:p>
        </w:tc>
      </w:tr>
      <w:tr w:rsidR="00B879B4" w:rsidRPr="00B879B4" w14:paraId="3F651292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939BBB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6E38C6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28D864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A64791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B85CBB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6E4B79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746AEB0B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38653B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Year of education, moth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34663C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2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6FA4E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16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C15643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45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BB2846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74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A8DFE8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44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B879B4" w:rsidRPr="00B879B4" w14:paraId="7C97EFB2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4C7E8F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440981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30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D1817E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5.5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058E4F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6.2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D5388B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6.9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8B0401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.69)</w:t>
            </w:r>
          </w:p>
        </w:tc>
      </w:tr>
      <w:tr w:rsidR="00B879B4" w:rsidRPr="00B879B4" w14:paraId="6A608291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BD3801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E5D91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C5D5A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FA2CF3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3F3955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B5253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7DD905D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37DF69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Household income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lowest quintile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26A4A6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2B6720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C4100A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4C31AE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EAE82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7A51745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9C21C0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6BA8D1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DC4776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526DEB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F3B53B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07A4F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391D27F7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1EA410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Secon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2CD4BF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11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8E6F7F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10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FC3F7B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50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C03867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18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4A72A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81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714482D3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E930AA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A0D171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4.3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33BA67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0.2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26D3C2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5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3A89A3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0.1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316D8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4.29)</w:t>
            </w:r>
          </w:p>
        </w:tc>
      </w:tr>
      <w:tr w:rsidR="00B879B4" w:rsidRPr="00B879B4" w14:paraId="5959918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C5BD93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AA97A9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2D0915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66500C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BDB156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ECFEA3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4AA9252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C31D04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ir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E10DA0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729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78970B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22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EB640F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37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0E678A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097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AF785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99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108B7297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603512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84D85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4.5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110501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6.0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9DD778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03FECA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0.0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F65D43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5.16)</w:t>
            </w:r>
          </w:p>
        </w:tc>
      </w:tr>
      <w:tr w:rsidR="00B879B4" w:rsidRPr="00B879B4" w14:paraId="36D77896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0B7C33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4C86C2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E9A18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8E5B87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FE1941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FA929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404FDCF5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339ED6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Fourt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05488B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53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60EA71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443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B2CBB1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4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E12B28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2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E58D0D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32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68D89D9F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2DC869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123EB5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0.6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A07D04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1.9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8CD264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4.2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14160E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.8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2E8CB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6.62)</w:t>
            </w:r>
          </w:p>
        </w:tc>
      </w:tr>
      <w:tr w:rsidR="00B879B4" w:rsidRPr="00B879B4" w14:paraId="7AE60550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923BA7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AB67CE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5E2201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EF6672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DE0179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8F6B0B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028A2C80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566CE0A" w14:textId="68AA6E1C" w:rsidR="00B879B4" w:rsidRPr="00B879B4" w:rsidRDefault="00AB0BD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High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3FB38C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0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7BD769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705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A7B725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295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CDD8A1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775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0811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1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21D2BE2D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9D9EE1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88F95B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.1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76E6DA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8.9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271596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8.3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17F2D5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5.5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FAE29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5.26)</w:t>
            </w:r>
          </w:p>
        </w:tc>
      </w:tr>
      <w:tr w:rsidR="00B879B4" w:rsidRPr="00B879B4" w14:paraId="660004FF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89B97A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416AB9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4C11D8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F9709C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05EFE8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757FFD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65DC590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9CCA3F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Number of children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single child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ABA57A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C25CB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06CB72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5BAE34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ADF6A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0AF88ADA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150651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444083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0FCEBE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1F3757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3EDD0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55A799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5BA99D11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BF3889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lastRenderedPageBreak/>
              <w:t>Two childre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8CCCA7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433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7F685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595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9D2547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1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4FEBC6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90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B8DD82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67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2EAEA937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4FB73A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D90F61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9.9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D3E50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8.3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A98F34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4.0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8B8B5D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7.3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24DFE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3.75)</w:t>
            </w:r>
          </w:p>
        </w:tc>
      </w:tr>
      <w:tr w:rsidR="00B879B4" w:rsidRPr="00B879B4" w14:paraId="4B6F5889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D9E660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0BD7D4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07BD92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A463DC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3BDC7C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A4E84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2061DE1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9A465D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Three or more children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2E3124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642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C40808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76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18FECB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24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978733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4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CE88C7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12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54F9FCB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591F3E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B4756D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3.8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ADC239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2.6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A4F3B3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7.9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CA0811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1.0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84C80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5.87)</w:t>
            </w:r>
          </w:p>
        </w:tc>
      </w:tr>
      <w:tr w:rsidR="00B879B4" w:rsidRPr="00B879B4" w14:paraId="0864F6F0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56112B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816965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593895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808856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9F1AB9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51638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57E5E0B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461F91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Employment status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non-employed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D9D4E5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6D2D31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0F90CC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D6ACA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F075D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7CAD0F6F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8EAD95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4A0F16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595CC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849E54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5EDFFE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80223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72506C3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63620C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593DA6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64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42E0A5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739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54F878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84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70FB47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72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8B127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25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74BD5127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25580E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53E34F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5.0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E81EF6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3.8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9C9DAA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6.9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FD4D30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6.2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AFFE5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7.16)</w:t>
            </w:r>
          </w:p>
        </w:tc>
      </w:tr>
      <w:tr w:rsidR="00B879B4" w:rsidRPr="00B879B4" w14:paraId="2EB2C301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DDF478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Marital status, 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Married/partner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9C87B7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B34264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AADE45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C1D8FF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2886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3D34E334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AEFC61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B90550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B1B99A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CE1A17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6FBFBF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FE13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2879C041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0FD05C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Divorced/Separat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5D36C7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7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AF62F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99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19212D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79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BE9B04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2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F1B618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580</w:t>
            </w:r>
          </w:p>
        </w:tc>
      </w:tr>
      <w:tr w:rsidR="00B879B4" w:rsidRPr="00B879B4" w14:paraId="245D7E8C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1D13E4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34EFA4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5.0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E3DFB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5.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C094C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4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BD1B46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1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7034AE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.85)</w:t>
            </w:r>
          </w:p>
        </w:tc>
      </w:tr>
      <w:tr w:rsidR="00B879B4" w:rsidRPr="00B879B4" w14:paraId="0E5C1191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1CC99A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12F588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0635FF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F64B64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5B0D8A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C74F80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14F29846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D1AA62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Region of birth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, Norway (ref.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26585D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BCBF78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AE2A90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47BD6A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E713E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46802BBF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9C880B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BFF74D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231BC4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910289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BF2D39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AC4FD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1334C5C2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E1B182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Europe, North America, Australi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07A5AD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819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0FCFA8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56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423B48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73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8D194A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771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41B7C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8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40EBDF6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A93633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3530B1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7.0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3DDCC8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7.2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EFBEF9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5.2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224706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6.5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F9818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0.18)</w:t>
            </w:r>
          </w:p>
        </w:tc>
      </w:tr>
      <w:tr w:rsidR="00B879B4" w:rsidRPr="00B879B4" w14:paraId="373C7313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3E662D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8698AB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3FBA7C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86095E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C6458B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0AC90D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4EFD756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5176EE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frica, Asia, Latin America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F05727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77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5F046EE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83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81F9EE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10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020285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109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B74C7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200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4CD9299C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C8DE88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B1E636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8.6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77D830A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33.8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BD0108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50.1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817B19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1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04A27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12.75)</w:t>
            </w:r>
          </w:p>
        </w:tc>
      </w:tr>
      <w:tr w:rsidR="00B879B4" w:rsidRPr="00B879B4" w14:paraId="79FBA368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21E2DF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1AD68B2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3A59EB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3C62E1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4E2116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FC1699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392C1FD3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5B8D4C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Age at birt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5EC7A3D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74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2BE56F3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221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BE91B8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878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8D0DB0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087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6ECFF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12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0A024574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CCDC23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CA156C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2.5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48C02F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9.0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A5A874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3.8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E05C9C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10.2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F1A963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8.99)</w:t>
            </w:r>
          </w:p>
        </w:tc>
      </w:tr>
      <w:tr w:rsidR="00B879B4" w:rsidRPr="00B879B4" w14:paraId="7BDA5920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42F3BD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7316C87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C1593F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2DB161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9EA7D1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3CEB3F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51B0AAEB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29A176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Child ag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6C80070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376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069B98F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101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1A48872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2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B760FA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434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4358C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677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B879B4" w:rsidRPr="00B879B4" w14:paraId="1DE5C807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199EC2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905C53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67.1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3D6BFDD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5.8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2F6EAA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0.5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595D9D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9.5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D31BF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29.26)</w:t>
            </w:r>
          </w:p>
        </w:tc>
      </w:tr>
      <w:tr w:rsidR="00B879B4" w:rsidRPr="00B879B4" w14:paraId="3E97BB7C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337657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F3C9DE2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6381D98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78284C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52DA33C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DC0AD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0FF878F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E00496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Child sex, 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boys (ref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4C0DE27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BB4EEF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773FE1A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8C19E4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6E23AD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B879B4" w:rsidRPr="00B879B4" w14:paraId="41E279FB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A4659C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07EFE9CA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9E8957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ABAE11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E5996D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.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DFD1A3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.)</w:t>
            </w:r>
          </w:p>
        </w:tc>
      </w:tr>
      <w:tr w:rsidR="00B879B4" w:rsidRPr="00B879B4" w14:paraId="41FBA4B0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86E642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2E05216F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15E05D1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B5F226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6BB893D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0CED6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</w:tr>
      <w:tr w:rsidR="00B879B4" w:rsidRPr="00B879B4" w14:paraId="0EAC7ABE" w14:textId="77777777" w:rsidTr="005C5842"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DE9D6D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</w:tcPr>
          <w:p w14:paraId="3EE3ED51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0009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14:paraId="491415F7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979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29B80E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493</w:t>
            </w:r>
            <w:r w:rsidRPr="00B879B4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2AC94B4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6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D18A1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-0.00000563</w:t>
            </w:r>
          </w:p>
        </w:tc>
      </w:tr>
      <w:tr w:rsidR="00B879B4" w:rsidRPr="00B879B4" w14:paraId="69D7A244" w14:textId="77777777" w:rsidTr="005C5842"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D766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542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0.34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B32E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4.82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2DE46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2.55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61938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0.9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24180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(-0.05)</w:t>
            </w:r>
          </w:p>
        </w:tc>
      </w:tr>
      <w:tr w:rsidR="00B879B4" w:rsidRPr="00B879B4" w14:paraId="29A3E4B2" w14:textId="77777777" w:rsidTr="005C5842"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8F195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N (person-years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8A3AB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9019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95FD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9019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5CD9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9019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3363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9019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1769" w14:textId="77777777" w:rsidR="00B879B4" w:rsidRPr="00B879B4" w:rsidRDefault="00B879B4" w:rsidP="00B8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</w:pPr>
            <w:r w:rsidRPr="00B879B4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1490196</w:t>
            </w:r>
          </w:p>
        </w:tc>
      </w:tr>
    </w:tbl>
    <w:p w14:paraId="5EBF0F88" w14:textId="77777777" w:rsidR="000D2A8B" w:rsidRDefault="000D2A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0"/>
          <w:szCs w:val="20"/>
          <w:lang w:val="en-US"/>
        </w:rPr>
      </w:pPr>
    </w:p>
    <w:p w14:paraId="5D7B9FD2" w14:textId="08318A5D" w:rsidR="002201ED" w:rsidRPr="00D21ECB" w:rsidRDefault="002201E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sectPr w:rsidR="002201ED" w:rsidRPr="00D21ECB" w:rsidSect="00BA00F6">
      <w:footerReference w:type="default" r:id="rId6"/>
      <w:pgSz w:w="15840" w:h="12240" w:orient="landscape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2FF02" w14:textId="77777777" w:rsidR="00D067FA" w:rsidRDefault="00D067FA">
      <w:pPr>
        <w:spacing w:after="0" w:line="240" w:lineRule="auto"/>
      </w:pPr>
      <w:r>
        <w:separator/>
      </w:r>
    </w:p>
  </w:endnote>
  <w:endnote w:type="continuationSeparator" w:id="0">
    <w:p w14:paraId="01790583" w14:textId="77777777" w:rsidR="00D067FA" w:rsidRDefault="00D06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CA82B" w14:textId="77777777" w:rsidR="002201ED" w:rsidRDefault="002201E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F2336" w14:textId="77777777" w:rsidR="00D067FA" w:rsidRDefault="00D067FA">
      <w:pPr>
        <w:spacing w:after="0" w:line="240" w:lineRule="auto"/>
      </w:pPr>
      <w:r>
        <w:separator/>
      </w:r>
    </w:p>
  </w:footnote>
  <w:footnote w:type="continuationSeparator" w:id="0">
    <w:p w14:paraId="403A443B" w14:textId="77777777" w:rsidR="00D067FA" w:rsidRDefault="00D06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BA00F6"/>
    <w:rsid w:val="0001613F"/>
    <w:rsid w:val="000D2A8B"/>
    <w:rsid w:val="0018686C"/>
    <w:rsid w:val="001A5E94"/>
    <w:rsid w:val="001B2D7B"/>
    <w:rsid w:val="002201ED"/>
    <w:rsid w:val="002568B1"/>
    <w:rsid w:val="002A7230"/>
    <w:rsid w:val="002B0E98"/>
    <w:rsid w:val="002C4F4C"/>
    <w:rsid w:val="003016F3"/>
    <w:rsid w:val="00306384"/>
    <w:rsid w:val="003548F9"/>
    <w:rsid w:val="003A17CD"/>
    <w:rsid w:val="00413055"/>
    <w:rsid w:val="004B06D3"/>
    <w:rsid w:val="004E7FFC"/>
    <w:rsid w:val="00567C40"/>
    <w:rsid w:val="005C6CFF"/>
    <w:rsid w:val="005F1F1C"/>
    <w:rsid w:val="005F259D"/>
    <w:rsid w:val="0062349E"/>
    <w:rsid w:val="00654A80"/>
    <w:rsid w:val="006F1A66"/>
    <w:rsid w:val="0079298A"/>
    <w:rsid w:val="00795A99"/>
    <w:rsid w:val="007D0D4A"/>
    <w:rsid w:val="00844DBD"/>
    <w:rsid w:val="00872AE9"/>
    <w:rsid w:val="009852F0"/>
    <w:rsid w:val="009C52F8"/>
    <w:rsid w:val="00A76A75"/>
    <w:rsid w:val="00AB0BD4"/>
    <w:rsid w:val="00B45982"/>
    <w:rsid w:val="00B71978"/>
    <w:rsid w:val="00B81FFB"/>
    <w:rsid w:val="00B879B4"/>
    <w:rsid w:val="00BA00F6"/>
    <w:rsid w:val="00BB14C3"/>
    <w:rsid w:val="00BD1D45"/>
    <w:rsid w:val="00C3216B"/>
    <w:rsid w:val="00CC78A5"/>
    <w:rsid w:val="00D067FA"/>
    <w:rsid w:val="00D21ECB"/>
    <w:rsid w:val="00E23549"/>
    <w:rsid w:val="00EA5289"/>
    <w:rsid w:val="00EB6EEE"/>
    <w:rsid w:val="00FB4BE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1CBE4D"/>
  <w14:defaultImageDpi w14:val="0"/>
  <w15:docId w15:val="{8DBE4ABD-74D0-4D5E-A16A-7B23D366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37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3</Words>
  <Characters>2564</Characters>
  <Application>Microsoft Office Word</Application>
  <DocSecurity>0</DocSecurity>
  <Lines>21</Lines>
  <Paragraphs>6</Paragraphs>
  <ScaleCrop>false</ScaleCrop>
  <Company>.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Idunn Brekke</cp:lastModifiedBy>
  <cp:revision>5</cp:revision>
  <dcterms:created xsi:type="dcterms:W3CDTF">2023-09-21T09:13:00Z</dcterms:created>
  <dcterms:modified xsi:type="dcterms:W3CDTF">2023-09-22T13:56:00Z</dcterms:modified>
</cp:coreProperties>
</file>